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140F" w14:textId="77F71967" w:rsidR="00A64CC7" w:rsidRPr="001826EE" w:rsidRDefault="0023241F" w:rsidP="008D539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AC4D3C" w:rsidRPr="001826EE">
        <w:rPr>
          <w:b/>
          <w:bCs/>
          <w:lang w:val="en-US"/>
        </w:rPr>
        <w:t xml:space="preserve">Table 1. </w:t>
      </w:r>
      <w:r w:rsidR="00893858" w:rsidRPr="001826EE">
        <w:rPr>
          <w:b/>
          <w:bCs/>
          <w:lang w:val="en-US"/>
        </w:rPr>
        <w:t xml:space="preserve">Characterization of microtubule lattice </w:t>
      </w:r>
      <w:r w:rsidR="00F60C21">
        <w:rPr>
          <w:b/>
          <w:bCs/>
          <w:lang w:val="en-US"/>
        </w:rPr>
        <w:t xml:space="preserve">structure </w:t>
      </w:r>
      <w:r w:rsidR="00893858" w:rsidRPr="001826EE">
        <w:rPr>
          <w:b/>
          <w:bCs/>
          <w:lang w:val="en-US"/>
        </w:rPr>
        <w:t xml:space="preserve">by cryo-electron tomography and </w:t>
      </w:r>
      <w:r w:rsidR="00670841" w:rsidRPr="001826EE">
        <w:rPr>
          <w:b/>
          <w:bCs/>
          <w:lang w:val="en-US"/>
        </w:rPr>
        <w:t>segmented sub-tomogram averaging</w:t>
      </w:r>
    </w:p>
    <w:p w14:paraId="4CEBCC9A" w14:textId="0D151A6C" w:rsidR="00AC4D3C" w:rsidRDefault="00AC4D3C" w:rsidP="008D539A">
      <w:pPr>
        <w:spacing w:line="360" w:lineRule="auto"/>
        <w:rPr>
          <w:lang w:val="en-US"/>
        </w:rPr>
      </w:pPr>
    </w:p>
    <w:tbl>
      <w:tblPr>
        <w:tblStyle w:val="Grilledutableau"/>
        <w:tblW w:w="7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353"/>
        <w:gridCol w:w="1195"/>
        <w:gridCol w:w="1418"/>
        <w:gridCol w:w="1404"/>
      </w:tblGrid>
      <w:tr w:rsidR="001668F2" w14:paraId="2E100C1B" w14:textId="77777777" w:rsidTr="001668F2">
        <w:tc>
          <w:tcPr>
            <w:tcW w:w="2555" w:type="dxa"/>
          </w:tcPr>
          <w:p w14:paraId="2A15B62E" w14:textId="7D947852" w:rsidR="00391BD9" w:rsidRDefault="003F50AB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Assembly conditions</w:t>
            </w:r>
          </w:p>
        </w:tc>
        <w:tc>
          <w:tcPr>
            <w:tcW w:w="1353" w:type="dxa"/>
          </w:tcPr>
          <w:p w14:paraId="1DFAD2A9" w14:textId="79D2EF03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GTP</w:t>
            </w:r>
          </w:p>
        </w:tc>
        <w:tc>
          <w:tcPr>
            <w:tcW w:w="1195" w:type="dxa"/>
          </w:tcPr>
          <w:p w14:paraId="3A706FF7" w14:textId="62B559C4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GMPCPP</w:t>
            </w:r>
          </w:p>
        </w:tc>
        <w:tc>
          <w:tcPr>
            <w:tcW w:w="1418" w:type="dxa"/>
          </w:tcPr>
          <w:p w14:paraId="06843704" w14:textId="132CB18A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  <w:r w:rsidRPr="0028609E">
              <w:rPr>
                <w:i/>
                <w:iCs/>
                <w:lang w:val="en-US"/>
              </w:rPr>
              <w:t>Xenopus</w:t>
            </w:r>
            <w:r w:rsidR="007972CE">
              <w:rPr>
                <w:i/>
                <w:iCs/>
                <w:lang w:val="en-US"/>
              </w:rPr>
              <w:br/>
            </w:r>
            <w:r>
              <w:rPr>
                <w:lang w:val="en-US"/>
              </w:rPr>
              <w:t>DMSO</w:t>
            </w:r>
          </w:p>
        </w:tc>
        <w:tc>
          <w:tcPr>
            <w:tcW w:w="1404" w:type="dxa"/>
          </w:tcPr>
          <w:p w14:paraId="193F5797" w14:textId="55652912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  <w:r w:rsidRPr="0028609E">
              <w:rPr>
                <w:i/>
                <w:iCs/>
                <w:lang w:val="en-US"/>
              </w:rPr>
              <w:t>Xenopus</w:t>
            </w:r>
            <w:r w:rsidR="007972CE">
              <w:rPr>
                <w:i/>
                <w:iCs/>
                <w:lang w:val="en-US"/>
              </w:rPr>
              <w:br/>
            </w:r>
            <w:r>
              <w:rPr>
                <w:lang w:val="en-US"/>
              </w:rPr>
              <w:t>Ran</w:t>
            </w:r>
          </w:p>
        </w:tc>
      </w:tr>
      <w:tr w:rsidR="001668F2" w14:paraId="501FB2DB" w14:textId="77777777" w:rsidTr="001668F2">
        <w:tc>
          <w:tcPr>
            <w:tcW w:w="2555" w:type="dxa"/>
          </w:tcPr>
          <w:p w14:paraId="38AD2FE4" w14:textId="6E744D05" w:rsidR="00391BD9" w:rsidRDefault="009828B2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Tomograms</w:t>
            </w:r>
          </w:p>
        </w:tc>
        <w:tc>
          <w:tcPr>
            <w:tcW w:w="1353" w:type="dxa"/>
          </w:tcPr>
          <w:p w14:paraId="67130DA0" w14:textId="5FC56840" w:rsidR="00391BD9" w:rsidRDefault="009828B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5" w:type="dxa"/>
          </w:tcPr>
          <w:p w14:paraId="60FE9E1F" w14:textId="77777777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2304F3CA" w14:textId="666BB656" w:rsidR="00391BD9" w:rsidRDefault="005630F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04" w:type="dxa"/>
          </w:tcPr>
          <w:p w14:paraId="10094EC6" w14:textId="5FD51FFE" w:rsidR="00391BD9" w:rsidRDefault="0028609E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668F2" w14:paraId="0BE30A5B" w14:textId="77777777" w:rsidTr="001668F2">
        <w:tc>
          <w:tcPr>
            <w:tcW w:w="2555" w:type="dxa"/>
          </w:tcPr>
          <w:p w14:paraId="6B1D6CD9" w14:textId="17403AC3" w:rsidR="00391BD9" w:rsidRDefault="009828B2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Samples</w:t>
            </w:r>
          </w:p>
        </w:tc>
        <w:tc>
          <w:tcPr>
            <w:tcW w:w="1353" w:type="dxa"/>
          </w:tcPr>
          <w:p w14:paraId="62E5B33F" w14:textId="161AF9AC" w:rsidR="00391BD9" w:rsidRDefault="009828B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5" w:type="dxa"/>
          </w:tcPr>
          <w:p w14:paraId="211A5FD1" w14:textId="23E9031E" w:rsidR="00391BD9" w:rsidRDefault="009828B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0BDA85EF" w14:textId="3D296240" w:rsidR="00391BD9" w:rsidRDefault="009828B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950CD5B" w14:textId="77AB0E9C" w:rsidR="00391BD9" w:rsidRDefault="009828B2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668F2" w14:paraId="0666D5F4" w14:textId="77777777" w:rsidTr="001668F2">
        <w:tc>
          <w:tcPr>
            <w:tcW w:w="2555" w:type="dxa"/>
          </w:tcPr>
          <w:p w14:paraId="201106EC" w14:textId="16A993E2" w:rsidR="00391BD9" w:rsidRDefault="0028609E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Microtubules</w:t>
            </w:r>
          </w:p>
        </w:tc>
        <w:tc>
          <w:tcPr>
            <w:tcW w:w="1353" w:type="dxa"/>
          </w:tcPr>
          <w:p w14:paraId="4843589C" w14:textId="0D0005CC" w:rsidR="00391BD9" w:rsidRDefault="0028609E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95" w:type="dxa"/>
          </w:tcPr>
          <w:p w14:paraId="5AAB4072" w14:textId="77777777" w:rsidR="00391BD9" w:rsidRDefault="00391BD9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76D44534" w14:textId="2C1B44D5" w:rsidR="00391BD9" w:rsidRDefault="00644348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404" w:type="dxa"/>
          </w:tcPr>
          <w:p w14:paraId="486FDC64" w14:textId="194263EC" w:rsidR="00391BD9" w:rsidRDefault="00644348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1668F2" w14:paraId="26C0D5B9" w14:textId="77777777" w:rsidTr="001668F2">
        <w:tc>
          <w:tcPr>
            <w:tcW w:w="2555" w:type="dxa"/>
          </w:tcPr>
          <w:p w14:paraId="5259A8C2" w14:textId="76A9B4BF" w:rsidR="000D1B25" w:rsidRDefault="000D1B25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Total length (µm)</w:t>
            </w:r>
          </w:p>
        </w:tc>
        <w:tc>
          <w:tcPr>
            <w:tcW w:w="1353" w:type="dxa"/>
          </w:tcPr>
          <w:p w14:paraId="54ABF417" w14:textId="7506C8ED" w:rsidR="000D1B25" w:rsidRDefault="006B358E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  <w:tc>
          <w:tcPr>
            <w:tcW w:w="1195" w:type="dxa"/>
          </w:tcPr>
          <w:p w14:paraId="63BFF97C" w14:textId="77777777" w:rsidR="000D1B25" w:rsidRDefault="000D1B25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6D2EFCC" w14:textId="0AC44FC6" w:rsidR="000D1B25" w:rsidRDefault="000D1B25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63.5</w:t>
            </w:r>
          </w:p>
        </w:tc>
        <w:tc>
          <w:tcPr>
            <w:tcW w:w="1404" w:type="dxa"/>
          </w:tcPr>
          <w:p w14:paraId="75465892" w14:textId="1700E6B6" w:rsidR="000D1B25" w:rsidRDefault="006B358E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0.6</w:t>
            </w:r>
          </w:p>
        </w:tc>
      </w:tr>
      <w:tr w:rsidR="001668F2" w14:paraId="2AC2C133" w14:textId="77777777" w:rsidTr="001668F2">
        <w:tc>
          <w:tcPr>
            <w:tcW w:w="2555" w:type="dxa"/>
          </w:tcPr>
          <w:p w14:paraId="1FE76291" w14:textId="1F2FA1D0" w:rsidR="005C71F1" w:rsidRDefault="005C71F1" w:rsidP="00642114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Segments</w:t>
            </w:r>
          </w:p>
        </w:tc>
        <w:tc>
          <w:tcPr>
            <w:tcW w:w="1353" w:type="dxa"/>
          </w:tcPr>
          <w:p w14:paraId="0ABD20A8" w14:textId="6B04A26A" w:rsidR="005C71F1" w:rsidRDefault="005C71F1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1195" w:type="dxa"/>
          </w:tcPr>
          <w:p w14:paraId="149A878E" w14:textId="77777777" w:rsidR="005C71F1" w:rsidRDefault="005C71F1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074F00BF" w14:textId="5C87038A" w:rsidR="005C71F1" w:rsidRDefault="007B0328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419</w:t>
            </w:r>
          </w:p>
        </w:tc>
        <w:tc>
          <w:tcPr>
            <w:tcW w:w="1404" w:type="dxa"/>
          </w:tcPr>
          <w:p w14:paraId="7CDC4EAA" w14:textId="15323F2C" w:rsidR="005C71F1" w:rsidRDefault="004B563F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1668F2" w14:paraId="66839004" w14:textId="77777777" w:rsidTr="001668F2">
        <w:tc>
          <w:tcPr>
            <w:tcW w:w="2555" w:type="dxa"/>
          </w:tcPr>
          <w:p w14:paraId="1235D7A3" w14:textId="77777777" w:rsidR="00E6000B" w:rsidRDefault="00E6000B" w:rsidP="006569F3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Lateral interactions</w:t>
            </w:r>
          </w:p>
        </w:tc>
        <w:tc>
          <w:tcPr>
            <w:tcW w:w="1353" w:type="dxa"/>
          </w:tcPr>
          <w:p w14:paraId="369E4BF3" w14:textId="04D59BB6" w:rsidR="00E6000B" w:rsidRDefault="00B219C3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664</w:t>
            </w:r>
          </w:p>
        </w:tc>
        <w:tc>
          <w:tcPr>
            <w:tcW w:w="1195" w:type="dxa"/>
          </w:tcPr>
          <w:p w14:paraId="71D48AE8" w14:textId="77777777" w:rsidR="00E6000B" w:rsidRDefault="00E6000B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01E1DA20" w14:textId="77777777" w:rsidR="00E6000B" w:rsidRDefault="00E6000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5446</w:t>
            </w:r>
          </w:p>
        </w:tc>
        <w:tc>
          <w:tcPr>
            <w:tcW w:w="1404" w:type="dxa"/>
          </w:tcPr>
          <w:p w14:paraId="5079AA35" w14:textId="77777777" w:rsidR="00E6000B" w:rsidRDefault="00E6000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118</w:t>
            </w:r>
          </w:p>
        </w:tc>
      </w:tr>
      <w:tr w:rsidR="001668F2" w14:paraId="39AA6367" w14:textId="77777777" w:rsidTr="001668F2">
        <w:tc>
          <w:tcPr>
            <w:tcW w:w="2555" w:type="dxa"/>
          </w:tcPr>
          <w:p w14:paraId="13DB5594" w14:textId="6048945E" w:rsidR="00391BD9" w:rsidRDefault="00E6000B" w:rsidP="00391B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-type</w:t>
            </w:r>
          </w:p>
        </w:tc>
        <w:tc>
          <w:tcPr>
            <w:tcW w:w="1353" w:type="dxa"/>
          </w:tcPr>
          <w:p w14:paraId="606EBF9E" w14:textId="49CBF9CD" w:rsidR="00391BD9" w:rsidRDefault="00B219C3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1</w:t>
            </w:r>
          </w:p>
        </w:tc>
        <w:tc>
          <w:tcPr>
            <w:tcW w:w="1195" w:type="dxa"/>
          </w:tcPr>
          <w:p w14:paraId="13B9FABA" w14:textId="77777777" w:rsidR="00391BD9" w:rsidRDefault="00391BD9" w:rsidP="004F12D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60D45B61" w14:textId="6389D232" w:rsidR="00391BD9" w:rsidRDefault="00986E2B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  <w:tc>
          <w:tcPr>
            <w:tcW w:w="1404" w:type="dxa"/>
          </w:tcPr>
          <w:p w14:paraId="4DC27FB7" w14:textId="14B9F9B4" w:rsidR="00391BD9" w:rsidRDefault="00CC0763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668F2" w14:paraId="573CA50D" w14:textId="77777777" w:rsidTr="001668F2">
        <w:tc>
          <w:tcPr>
            <w:tcW w:w="2555" w:type="dxa"/>
          </w:tcPr>
          <w:p w14:paraId="58B42AAD" w14:textId="5B6E873F" w:rsidR="00391BD9" w:rsidRDefault="00E6000B" w:rsidP="00391B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-type</w:t>
            </w:r>
          </w:p>
        </w:tc>
        <w:tc>
          <w:tcPr>
            <w:tcW w:w="1353" w:type="dxa"/>
          </w:tcPr>
          <w:p w14:paraId="12D61AE6" w14:textId="68E0FAF2" w:rsidR="00391BD9" w:rsidRDefault="00B219C3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91</w:t>
            </w:r>
          </w:p>
        </w:tc>
        <w:tc>
          <w:tcPr>
            <w:tcW w:w="1195" w:type="dxa"/>
          </w:tcPr>
          <w:p w14:paraId="3AD29A2F" w14:textId="77777777" w:rsidR="00391BD9" w:rsidRDefault="00391BD9" w:rsidP="004F12D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3C71D27E" w14:textId="3CE02C09" w:rsidR="00391BD9" w:rsidRDefault="00986E2B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24</w:t>
            </w:r>
          </w:p>
        </w:tc>
        <w:tc>
          <w:tcPr>
            <w:tcW w:w="1404" w:type="dxa"/>
          </w:tcPr>
          <w:p w14:paraId="75A5084F" w14:textId="32C83627" w:rsidR="00391BD9" w:rsidRDefault="00CC0763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8</w:t>
            </w:r>
          </w:p>
        </w:tc>
      </w:tr>
      <w:tr w:rsidR="001668F2" w14:paraId="032865A1" w14:textId="77777777" w:rsidTr="001668F2">
        <w:tc>
          <w:tcPr>
            <w:tcW w:w="2555" w:type="dxa"/>
          </w:tcPr>
          <w:p w14:paraId="4C94C25B" w14:textId="0EB59713" w:rsidR="00391BD9" w:rsidRDefault="00E6000B" w:rsidP="00391B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353" w:type="dxa"/>
          </w:tcPr>
          <w:p w14:paraId="01F106B6" w14:textId="67B436F8" w:rsidR="00391BD9" w:rsidRDefault="00777440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195" w:type="dxa"/>
          </w:tcPr>
          <w:p w14:paraId="169B2BF1" w14:textId="77777777" w:rsidR="00391BD9" w:rsidRDefault="00391BD9" w:rsidP="004F12D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9F17C64" w14:textId="7F0629DC" w:rsidR="00391BD9" w:rsidRDefault="00986E2B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04" w:type="dxa"/>
          </w:tcPr>
          <w:p w14:paraId="203DEFE2" w14:textId="45D25327" w:rsidR="00391BD9" w:rsidRDefault="00CC0763" w:rsidP="004F12D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1668F2" w14:paraId="06D57E7D" w14:textId="77777777" w:rsidTr="001668F2">
        <w:tc>
          <w:tcPr>
            <w:tcW w:w="2555" w:type="dxa"/>
          </w:tcPr>
          <w:p w14:paraId="0BB558FD" w14:textId="77777777" w:rsidR="00F506DB" w:rsidRDefault="00F506DB" w:rsidP="006569F3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Lattice-type transitions</w:t>
            </w:r>
          </w:p>
        </w:tc>
        <w:tc>
          <w:tcPr>
            <w:tcW w:w="1353" w:type="dxa"/>
          </w:tcPr>
          <w:p w14:paraId="47238966" w14:textId="77777777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195" w:type="dxa"/>
          </w:tcPr>
          <w:p w14:paraId="395ADD54" w14:textId="77777777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6DE9C019" w14:textId="77777777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3B7B5E17" w14:textId="77777777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668F2" w14:paraId="48B8E876" w14:textId="77777777" w:rsidTr="001668F2">
        <w:tc>
          <w:tcPr>
            <w:tcW w:w="2555" w:type="dxa"/>
          </w:tcPr>
          <w:p w14:paraId="476224A0" w14:textId="77777777" w:rsidR="00F506DB" w:rsidRDefault="00F506DB" w:rsidP="006569F3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Frequency (µm</w:t>
            </w:r>
            <w:r w:rsidRPr="001668F2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353" w:type="dxa"/>
          </w:tcPr>
          <w:p w14:paraId="1B23F634" w14:textId="021DF36C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FB3032">
              <w:rPr>
                <w:lang w:val="en-US"/>
              </w:rPr>
              <w:t>69</w:t>
            </w:r>
            <w:r>
              <w:rPr>
                <w:lang w:val="en-US"/>
              </w:rPr>
              <w:t xml:space="preserve"> ±</w:t>
            </w:r>
            <w:r w:rsidR="00FB3032">
              <w:rPr>
                <w:lang w:val="en-US"/>
              </w:rPr>
              <w:t xml:space="preserve"> </w:t>
            </w:r>
            <w:r w:rsidR="00EB37A2">
              <w:rPr>
                <w:lang w:val="en-US"/>
              </w:rPr>
              <w:t>4.20</w:t>
            </w:r>
          </w:p>
        </w:tc>
        <w:tc>
          <w:tcPr>
            <w:tcW w:w="1195" w:type="dxa"/>
          </w:tcPr>
          <w:p w14:paraId="4DA8E7D4" w14:textId="77777777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63D2A008" w14:textId="54D324C5" w:rsidR="00F506DB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1668F2">
              <w:rPr>
                <w:lang w:val="en-US"/>
              </w:rPr>
              <w:t>0</w:t>
            </w:r>
            <w:r>
              <w:rPr>
                <w:lang w:val="en-US"/>
              </w:rPr>
              <w:t xml:space="preserve"> ±</w:t>
            </w:r>
            <w:r w:rsidR="001668F2">
              <w:rPr>
                <w:lang w:val="en-US"/>
              </w:rPr>
              <w:t xml:space="preserve"> 0.28</w:t>
            </w:r>
          </w:p>
        </w:tc>
        <w:tc>
          <w:tcPr>
            <w:tcW w:w="1404" w:type="dxa"/>
          </w:tcPr>
          <w:p w14:paraId="225241F4" w14:textId="4DFD345B" w:rsidR="002D0B41" w:rsidRDefault="00F506DB" w:rsidP="004F12D9">
            <w:pPr>
              <w:spacing w:after="24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D0B41">
              <w:rPr>
                <w:lang w:val="en-US"/>
              </w:rPr>
              <w:t>3</w:t>
            </w:r>
            <w:r>
              <w:rPr>
                <w:lang w:val="en-US"/>
              </w:rPr>
              <w:t xml:space="preserve"> ±</w:t>
            </w:r>
            <w:r w:rsidR="002D0B41">
              <w:rPr>
                <w:lang w:val="en-US"/>
              </w:rPr>
              <w:t xml:space="preserve"> 0.09</w:t>
            </w:r>
          </w:p>
        </w:tc>
      </w:tr>
    </w:tbl>
    <w:p w14:paraId="7FBEA58D" w14:textId="42BA7C41" w:rsidR="005764B0" w:rsidRDefault="005764B0" w:rsidP="008D539A">
      <w:pPr>
        <w:spacing w:line="360" w:lineRule="auto"/>
        <w:rPr>
          <w:lang w:val="en-US"/>
        </w:rPr>
      </w:pPr>
    </w:p>
    <w:p w14:paraId="073DAB79" w14:textId="1B29FE04" w:rsidR="001826EE" w:rsidRPr="00CB53DD" w:rsidRDefault="0023241F" w:rsidP="008D539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826EE" w:rsidRPr="00CB53DD">
        <w:rPr>
          <w:b/>
          <w:bCs/>
          <w:lang w:val="en-US"/>
        </w:rPr>
        <w:t>Table 2. Protofilament</w:t>
      </w:r>
      <w:r w:rsidR="00B74623" w:rsidRPr="00CB53DD">
        <w:rPr>
          <w:b/>
          <w:bCs/>
          <w:lang w:val="en-US"/>
        </w:rPr>
        <w:t xml:space="preserve"> (N)</w:t>
      </w:r>
      <w:r w:rsidR="001826EE" w:rsidRPr="00CB53DD">
        <w:rPr>
          <w:b/>
          <w:bCs/>
          <w:lang w:val="en-US"/>
        </w:rPr>
        <w:t xml:space="preserve"> </w:t>
      </w:r>
      <w:r w:rsidR="00100002" w:rsidRPr="00CB53DD">
        <w:rPr>
          <w:b/>
          <w:bCs/>
          <w:lang w:val="en-US"/>
        </w:rPr>
        <w:t>and helix-start number</w:t>
      </w:r>
      <w:r w:rsidR="00B74623" w:rsidRPr="00CB53DD">
        <w:rPr>
          <w:b/>
          <w:bCs/>
          <w:lang w:val="en-US"/>
        </w:rPr>
        <w:t xml:space="preserve"> (S)</w:t>
      </w:r>
    </w:p>
    <w:tbl>
      <w:tblPr>
        <w:tblStyle w:val="Grilledutableau"/>
        <w:tblW w:w="8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883"/>
        <w:gridCol w:w="883"/>
        <w:gridCol w:w="883"/>
        <w:gridCol w:w="882"/>
        <w:gridCol w:w="882"/>
        <w:gridCol w:w="882"/>
        <w:gridCol w:w="882"/>
        <w:gridCol w:w="882"/>
      </w:tblGrid>
      <w:tr w:rsidR="00BD0786" w14:paraId="4192AB13" w14:textId="77777777" w:rsidTr="00BD0786">
        <w:tc>
          <w:tcPr>
            <w:tcW w:w="1787" w:type="dxa"/>
          </w:tcPr>
          <w:p w14:paraId="5236ACB7" w14:textId="5300AF13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N_S</w:t>
            </w:r>
          </w:p>
        </w:tc>
        <w:tc>
          <w:tcPr>
            <w:tcW w:w="883" w:type="dxa"/>
          </w:tcPr>
          <w:p w14:paraId="168CC445" w14:textId="0C90587C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2_2</w:t>
            </w:r>
          </w:p>
        </w:tc>
        <w:tc>
          <w:tcPr>
            <w:tcW w:w="883" w:type="dxa"/>
          </w:tcPr>
          <w:p w14:paraId="3152521A" w14:textId="33D99D47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2_3</w:t>
            </w:r>
          </w:p>
        </w:tc>
        <w:tc>
          <w:tcPr>
            <w:tcW w:w="883" w:type="dxa"/>
          </w:tcPr>
          <w:p w14:paraId="3E246A6A" w14:textId="5048C6AE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3_3</w:t>
            </w:r>
          </w:p>
        </w:tc>
        <w:tc>
          <w:tcPr>
            <w:tcW w:w="882" w:type="dxa"/>
          </w:tcPr>
          <w:p w14:paraId="16133C7A" w14:textId="17D70E86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3_4</w:t>
            </w:r>
          </w:p>
        </w:tc>
        <w:tc>
          <w:tcPr>
            <w:tcW w:w="882" w:type="dxa"/>
          </w:tcPr>
          <w:p w14:paraId="7B03D13C" w14:textId="5E8DAE03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4_3</w:t>
            </w:r>
          </w:p>
        </w:tc>
        <w:tc>
          <w:tcPr>
            <w:tcW w:w="882" w:type="dxa"/>
          </w:tcPr>
          <w:p w14:paraId="5C7EDE7C" w14:textId="5B4E92E0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4_4</w:t>
            </w:r>
          </w:p>
        </w:tc>
        <w:tc>
          <w:tcPr>
            <w:tcW w:w="882" w:type="dxa"/>
          </w:tcPr>
          <w:p w14:paraId="0A2A2646" w14:textId="76C06FB1" w:rsidR="00BD0786" w:rsidRDefault="006114F7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5_3</w:t>
            </w:r>
          </w:p>
        </w:tc>
        <w:tc>
          <w:tcPr>
            <w:tcW w:w="882" w:type="dxa"/>
          </w:tcPr>
          <w:p w14:paraId="0E0AFC23" w14:textId="23729028" w:rsidR="00BD0786" w:rsidRDefault="006114F7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15_4</w:t>
            </w:r>
          </w:p>
        </w:tc>
      </w:tr>
      <w:tr w:rsidR="00BD0786" w14:paraId="06A7BBCF" w14:textId="77777777" w:rsidTr="00BD0786">
        <w:tc>
          <w:tcPr>
            <w:tcW w:w="1787" w:type="dxa"/>
          </w:tcPr>
          <w:p w14:paraId="32B9DEA1" w14:textId="4F67254A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GTP (%)</w:t>
            </w:r>
          </w:p>
        </w:tc>
        <w:tc>
          <w:tcPr>
            <w:tcW w:w="883" w:type="dxa"/>
          </w:tcPr>
          <w:p w14:paraId="1F9EA174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23A4A640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7E8AA72F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283CB049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3B439DE3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2C0CDE3D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04B69CA9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6CA4B258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</w:tr>
      <w:tr w:rsidR="00BD0786" w14:paraId="04ED7426" w14:textId="77777777" w:rsidTr="00BD0786">
        <w:tc>
          <w:tcPr>
            <w:tcW w:w="1787" w:type="dxa"/>
          </w:tcPr>
          <w:p w14:paraId="6BDCA068" w14:textId="35B70E39" w:rsidR="00BD0786" w:rsidRDefault="00BD0786" w:rsidP="00916ABA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GMPCPP (%)</w:t>
            </w:r>
          </w:p>
        </w:tc>
        <w:tc>
          <w:tcPr>
            <w:tcW w:w="883" w:type="dxa"/>
          </w:tcPr>
          <w:p w14:paraId="0A029611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2043CD64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642B262E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66649D08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3CE93271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59410087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2DBE0EF7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6F50DDFD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</w:tr>
      <w:tr w:rsidR="00BD0786" w14:paraId="0F8262EA" w14:textId="77777777" w:rsidTr="00BD0786">
        <w:tc>
          <w:tcPr>
            <w:tcW w:w="1787" w:type="dxa"/>
          </w:tcPr>
          <w:p w14:paraId="248D92CC" w14:textId="6E706463" w:rsidR="00BD0786" w:rsidRDefault="00BD0786" w:rsidP="00916ABA">
            <w:pPr>
              <w:spacing w:after="240"/>
              <w:rPr>
                <w:lang w:val="en-US"/>
              </w:rPr>
            </w:pPr>
            <w:r w:rsidRPr="00962450">
              <w:rPr>
                <w:i/>
                <w:iCs/>
                <w:lang w:val="en-US"/>
              </w:rPr>
              <w:t>Xen</w:t>
            </w:r>
            <w:r w:rsidR="00962450" w:rsidRPr="00962450">
              <w:rPr>
                <w:i/>
                <w:iCs/>
                <w:lang w:val="en-US"/>
              </w:rPr>
              <w:t>.</w:t>
            </w:r>
            <w:r w:rsidR="00962450">
              <w:rPr>
                <w:lang w:val="en-US"/>
              </w:rPr>
              <w:t xml:space="preserve"> </w:t>
            </w:r>
            <w:r>
              <w:rPr>
                <w:lang w:val="en-US"/>
              </w:rPr>
              <w:t>DMSO (%)</w:t>
            </w:r>
          </w:p>
        </w:tc>
        <w:tc>
          <w:tcPr>
            <w:tcW w:w="883" w:type="dxa"/>
          </w:tcPr>
          <w:p w14:paraId="66457067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10F60686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4964F3C2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40E83257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26E01DC8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7EE343E4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6FB0718B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5F00DB1A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</w:tr>
      <w:tr w:rsidR="00BD0786" w14:paraId="6922955C" w14:textId="77777777" w:rsidTr="00BD0786">
        <w:tc>
          <w:tcPr>
            <w:tcW w:w="1787" w:type="dxa"/>
          </w:tcPr>
          <w:p w14:paraId="18195425" w14:textId="4CD98A4C" w:rsidR="00BD0786" w:rsidRDefault="00BD0786" w:rsidP="00916ABA">
            <w:pPr>
              <w:spacing w:after="240"/>
              <w:rPr>
                <w:lang w:val="en-US"/>
              </w:rPr>
            </w:pPr>
            <w:r w:rsidRPr="00962450">
              <w:rPr>
                <w:i/>
                <w:iCs/>
                <w:lang w:val="en-US"/>
              </w:rPr>
              <w:t>Xen</w:t>
            </w:r>
            <w:r w:rsidR="00962450" w:rsidRPr="00962450">
              <w:rPr>
                <w:i/>
                <w:iCs/>
                <w:lang w:val="en-US"/>
              </w:rPr>
              <w:t>.</w:t>
            </w:r>
            <w:r w:rsidR="00962450">
              <w:rPr>
                <w:lang w:val="en-US"/>
              </w:rPr>
              <w:t xml:space="preserve"> </w:t>
            </w:r>
            <w:r>
              <w:rPr>
                <w:lang w:val="en-US"/>
              </w:rPr>
              <w:t>Ran (%)</w:t>
            </w:r>
          </w:p>
        </w:tc>
        <w:tc>
          <w:tcPr>
            <w:tcW w:w="883" w:type="dxa"/>
          </w:tcPr>
          <w:p w14:paraId="1EBDDE91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75103352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3" w:type="dxa"/>
          </w:tcPr>
          <w:p w14:paraId="098DB80B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1CDA3D2A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7B692C73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0CDB40D3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52529AAB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  <w:tc>
          <w:tcPr>
            <w:tcW w:w="882" w:type="dxa"/>
          </w:tcPr>
          <w:p w14:paraId="46047EEB" w14:textId="77777777" w:rsidR="00BD0786" w:rsidRDefault="00BD0786" w:rsidP="00916ABA">
            <w:pPr>
              <w:spacing w:after="240"/>
              <w:rPr>
                <w:lang w:val="en-US"/>
              </w:rPr>
            </w:pPr>
          </w:p>
        </w:tc>
      </w:tr>
    </w:tbl>
    <w:p w14:paraId="0E1DD527" w14:textId="77777777" w:rsidR="001826EE" w:rsidRDefault="001826EE" w:rsidP="008D539A">
      <w:pPr>
        <w:spacing w:line="360" w:lineRule="auto"/>
        <w:rPr>
          <w:lang w:val="en-US"/>
        </w:rPr>
      </w:pPr>
    </w:p>
    <w:p w14:paraId="1306B100" w14:textId="77777777" w:rsidR="002D0B41" w:rsidRPr="00AC4D3C" w:rsidRDefault="002D0B41" w:rsidP="008D539A">
      <w:pPr>
        <w:spacing w:line="360" w:lineRule="auto"/>
        <w:rPr>
          <w:lang w:val="en-US"/>
        </w:rPr>
      </w:pPr>
    </w:p>
    <w:sectPr w:rsidR="002D0B41" w:rsidRPr="00AC4D3C" w:rsidSect="005837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3C"/>
    <w:rsid w:val="000B2112"/>
    <w:rsid w:val="000D1B25"/>
    <w:rsid w:val="00100002"/>
    <w:rsid w:val="001668F2"/>
    <w:rsid w:val="001826EE"/>
    <w:rsid w:val="001E0910"/>
    <w:rsid w:val="0023241F"/>
    <w:rsid w:val="0028609E"/>
    <w:rsid w:val="002D0B41"/>
    <w:rsid w:val="002F05A5"/>
    <w:rsid w:val="00383070"/>
    <w:rsid w:val="00391BD9"/>
    <w:rsid w:val="003F50AB"/>
    <w:rsid w:val="004B563F"/>
    <w:rsid w:val="004F12D9"/>
    <w:rsid w:val="005630F2"/>
    <w:rsid w:val="005764B0"/>
    <w:rsid w:val="00583773"/>
    <w:rsid w:val="005A565F"/>
    <w:rsid w:val="005C71F1"/>
    <w:rsid w:val="006114F7"/>
    <w:rsid w:val="00642114"/>
    <w:rsid w:val="00644348"/>
    <w:rsid w:val="00670841"/>
    <w:rsid w:val="006B358E"/>
    <w:rsid w:val="00777440"/>
    <w:rsid w:val="007972CE"/>
    <w:rsid w:val="007B0328"/>
    <w:rsid w:val="007C54E8"/>
    <w:rsid w:val="007E68E1"/>
    <w:rsid w:val="00893858"/>
    <w:rsid w:val="008A754A"/>
    <w:rsid w:val="008D539A"/>
    <w:rsid w:val="00916ABA"/>
    <w:rsid w:val="00942312"/>
    <w:rsid w:val="00962450"/>
    <w:rsid w:val="009828B2"/>
    <w:rsid w:val="00986E2B"/>
    <w:rsid w:val="00A64CC7"/>
    <w:rsid w:val="00AB2F41"/>
    <w:rsid w:val="00AC4D3C"/>
    <w:rsid w:val="00B219C3"/>
    <w:rsid w:val="00B62103"/>
    <w:rsid w:val="00B6637D"/>
    <w:rsid w:val="00B74623"/>
    <w:rsid w:val="00B878D4"/>
    <w:rsid w:val="00BD0786"/>
    <w:rsid w:val="00C87FBD"/>
    <w:rsid w:val="00C937BA"/>
    <w:rsid w:val="00CA6042"/>
    <w:rsid w:val="00CB53DD"/>
    <w:rsid w:val="00CC0763"/>
    <w:rsid w:val="00D1694A"/>
    <w:rsid w:val="00D61A04"/>
    <w:rsid w:val="00E3275C"/>
    <w:rsid w:val="00E6000B"/>
    <w:rsid w:val="00E67040"/>
    <w:rsid w:val="00EA7DC8"/>
    <w:rsid w:val="00EB37A2"/>
    <w:rsid w:val="00F037A5"/>
    <w:rsid w:val="00F506DB"/>
    <w:rsid w:val="00F604DA"/>
    <w:rsid w:val="00F60C21"/>
    <w:rsid w:val="00FB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E354B"/>
  <w14:defaultImageDpi w14:val="32767"/>
  <w15:chartTrackingRefBased/>
  <w15:docId w15:val="{C273412F-3CD1-AA4C-82F2-BB259D26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21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1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6</Words>
  <Characters>588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57</cp:revision>
  <dcterms:created xsi:type="dcterms:W3CDTF">2022-08-23T08:31:00Z</dcterms:created>
  <dcterms:modified xsi:type="dcterms:W3CDTF">2022-08-23T10:10:00Z</dcterms:modified>
</cp:coreProperties>
</file>